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47431" w14:textId="4BF0ED79" w:rsidR="006354DC" w:rsidRPr="00C0628E" w:rsidRDefault="006354DC" w:rsidP="006354DC">
      <w:pPr>
        <w:contextualSpacing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6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able.</w:t>
      </w:r>
      <w:r w:rsidRPr="00C0628E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none"/>
        </w:rPr>
        <w:t xml:space="preserve"> Odds ratio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(95% confidence intervals) of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death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risks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in children under 5 years old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associated with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exposur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of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</w:t>
      </w:r>
      <w:r w:rsidRPr="00FC6216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yclone in the first month before death af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er excluding every single country.</w:t>
      </w:r>
    </w:p>
    <w:tbl>
      <w:tblPr>
        <w:tblStyle w:val="21"/>
        <w:tblW w:w="8081" w:type="dxa"/>
        <w:jc w:val="center"/>
        <w:tblLook w:val="04A0" w:firstRow="1" w:lastRow="0" w:firstColumn="1" w:lastColumn="0" w:noHBand="0" w:noVBand="1"/>
      </w:tblPr>
      <w:tblGrid>
        <w:gridCol w:w="2269"/>
        <w:gridCol w:w="1559"/>
        <w:gridCol w:w="1843"/>
        <w:gridCol w:w="2410"/>
      </w:tblGrid>
      <w:tr w:rsidR="006354DC" w:rsidRPr="00C0628E" w14:paraId="530909B5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tcW w:w="2269" w:type="dxa"/>
            <w:noWrap/>
            <w:hideMark/>
          </w:tcPr>
          <w:p w14:paraId="120A654E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luded country</w:t>
            </w:r>
          </w:p>
        </w:tc>
        <w:tc>
          <w:tcPr>
            <w:tcW w:w="1559" w:type="dxa"/>
          </w:tcPr>
          <w:p w14:paraId="33DD0B3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luded case number</w:t>
            </w:r>
          </w:p>
        </w:tc>
        <w:tc>
          <w:tcPr>
            <w:tcW w:w="1843" w:type="dxa"/>
          </w:tcPr>
          <w:p w14:paraId="420451CA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luded control number</w:t>
            </w:r>
          </w:p>
        </w:tc>
        <w:tc>
          <w:tcPr>
            <w:tcW w:w="2410" w:type="dxa"/>
            <w:noWrap/>
            <w:hideMark/>
          </w:tcPr>
          <w:p w14:paraId="3AC2822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dds ratio (%)</w:t>
            </w:r>
          </w:p>
        </w:tc>
      </w:tr>
      <w:tr w:rsidR="006354DC" w:rsidRPr="00C0628E" w14:paraId="538454FC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1CC64D48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9" w:type="dxa"/>
          </w:tcPr>
          <w:p w14:paraId="7E8F858A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6302FCC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04A89C6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</w:tr>
      <w:tr w:rsidR="006354DC" w:rsidRPr="00C0628E" w14:paraId="59FD5219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16BD2B47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559" w:type="dxa"/>
          </w:tcPr>
          <w:p w14:paraId="72321390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,612</w:t>
            </w:r>
          </w:p>
        </w:tc>
        <w:tc>
          <w:tcPr>
            <w:tcW w:w="1843" w:type="dxa"/>
          </w:tcPr>
          <w:p w14:paraId="0625742D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,877</w:t>
            </w:r>
          </w:p>
        </w:tc>
        <w:tc>
          <w:tcPr>
            <w:tcW w:w="2410" w:type="dxa"/>
            <w:noWrap/>
          </w:tcPr>
          <w:p w14:paraId="65E6955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 (1.034, 1.178)</w:t>
            </w:r>
          </w:p>
        </w:tc>
      </w:tr>
      <w:tr w:rsidR="006354DC" w:rsidRPr="00C0628E" w14:paraId="113598ED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66437B32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559" w:type="dxa"/>
          </w:tcPr>
          <w:p w14:paraId="45DA1F8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43" w:type="dxa"/>
          </w:tcPr>
          <w:p w14:paraId="5BF778B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410" w:type="dxa"/>
            <w:noWrap/>
          </w:tcPr>
          <w:p w14:paraId="3FE00BE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9 (1.038, 1.164)</w:t>
            </w:r>
          </w:p>
        </w:tc>
      </w:tr>
      <w:tr w:rsidR="006354DC" w:rsidRPr="00C0628E" w14:paraId="7F148BF1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5038872D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559" w:type="dxa"/>
          </w:tcPr>
          <w:p w14:paraId="23A6A35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843" w:type="dxa"/>
          </w:tcPr>
          <w:p w14:paraId="4AD4F9DA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947</w:t>
            </w:r>
          </w:p>
        </w:tc>
        <w:tc>
          <w:tcPr>
            <w:tcW w:w="2410" w:type="dxa"/>
            <w:noWrap/>
          </w:tcPr>
          <w:p w14:paraId="6781F15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8 (1.036, 1.163)</w:t>
            </w:r>
          </w:p>
        </w:tc>
      </w:tr>
      <w:tr w:rsidR="006354DC" w:rsidRPr="00C0628E" w14:paraId="333E0169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5249879F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559" w:type="dxa"/>
          </w:tcPr>
          <w:p w14:paraId="69E4CE5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380</w:t>
            </w:r>
          </w:p>
        </w:tc>
        <w:tc>
          <w:tcPr>
            <w:tcW w:w="1843" w:type="dxa"/>
          </w:tcPr>
          <w:p w14:paraId="09CC581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420</w:t>
            </w:r>
          </w:p>
        </w:tc>
        <w:tc>
          <w:tcPr>
            <w:tcW w:w="2410" w:type="dxa"/>
            <w:noWrap/>
          </w:tcPr>
          <w:p w14:paraId="7F5D241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 (1.040, 1.169)</w:t>
            </w:r>
          </w:p>
        </w:tc>
      </w:tr>
      <w:tr w:rsidR="006354DC" w:rsidRPr="00C0628E" w14:paraId="593C8109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6CC8F395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559" w:type="dxa"/>
          </w:tcPr>
          <w:p w14:paraId="74357E2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43" w:type="dxa"/>
          </w:tcPr>
          <w:p w14:paraId="4336B00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410" w:type="dxa"/>
            <w:noWrap/>
          </w:tcPr>
          <w:p w14:paraId="240B1BF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</w:tr>
      <w:tr w:rsidR="006354DC" w:rsidRPr="00C0628E" w14:paraId="182253AE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012F19DA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559" w:type="dxa"/>
          </w:tcPr>
          <w:p w14:paraId="06FF830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843" w:type="dxa"/>
          </w:tcPr>
          <w:p w14:paraId="1352A4A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030</w:t>
            </w:r>
          </w:p>
        </w:tc>
        <w:tc>
          <w:tcPr>
            <w:tcW w:w="2410" w:type="dxa"/>
            <w:noWrap/>
          </w:tcPr>
          <w:p w14:paraId="6483320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  <w:tr w:rsidR="006354DC" w:rsidRPr="00C0628E" w14:paraId="2A06954F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77F0E704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559" w:type="dxa"/>
          </w:tcPr>
          <w:p w14:paraId="6FDB761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856</w:t>
            </w:r>
          </w:p>
        </w:tc>
        <w:tc>
          <w:tcPr>
            <w:tcW w:w="1843" w:type="dxa"/>
          </w:tcPr>
          <w:p w14:paraId="514F4BD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,182</w:t>
            </w:r>
          </w:p>
        </w:tc>
        <w:tc>
          <w:tcPr>
            <w:tcW w:w="2410" w:type="dxa"/>
            <w:noWrap/>
          </w:tcPr>
          <w:p w14:paraId="6A1E5DE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 (1.040, 1.170)</w:t>
            </w:r>
          </w:p>
        </w:tc>
      </w:tr>
      <w:tr w:rsidR="006354DC" w:rsidRPr="00C0628E" w14:paraId="452D3A61" w14:textId="77777777" w:rsidTr="00D14924">
        <w:trPr>
          <w:trHeight w:val="280"/>
          <w:jc w:val="center"/>
        </w:trPr>
        <w:tc>
          <w:tcPr>
            <w:tcW w:w="2269" w:type="dxa"/>
            <w:noWrap/>
          </w:tcPr>
          <w:p w14:paraId="599AB85C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559" w:type="dxa"/>
          </w:tcPr>
          <w:p w14:paraId="1F9F984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3" w:type="dxa"/>
          </w:tcPr>
          <w:p w14:paraId="48A0F8F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410" w:type="dxa"/>
            <w:noWrap/>
          </w:tcPr>
          <w:p w14:paraId="627BDF2A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</w:tr>
      <w:tr w:rsidR="006354DC" w:rsidRPr="00C0628E" w14:paraId="1B5B7F16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73257932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559" w:type="dxa"/>
          </w:tcPr>
          <w:p w14:paraId="7FA76AD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72</w:t>
            </w:r>
          </w:p>
        </w:tc>
        <w:tc>
          <w:tcPr>
            <w:tcW w:w="1843" w:type="dxa"/>
          </w:tcPr>
          <w:p w14:paraId="54B9FDA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013</w:t>
            </w:r>
          </w:p>
        </w:tc>
        <w:tc>
          <w:tcPr>
            <w:tcW w:w="2410" w:type="dxa"/>
            <w:noWrap/>
          </w:tcPr>
          <w:p w14:paraId="7E44401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  <w:tr w:rsidR="006354DC" w:rsidRPr="00C0628E" w14:paraId="6A25BAAA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20272278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559" w:type="dxa"/>
          </w:tcPr>
          <w:p w14:paraId="1862274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43" w:type="dxa"/>
          </w:tcPr>
          <w:p w14:paraId="0889351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410" w:type="dxa"/>
            <w:noWrap/>
          </w:tcPr>
          <w:p w14:paraId="12C6A7F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9 (1.038, 1.164)</w:t>
            </w:r>
          </w:p>
        </w:tc>
      </w:tr>
      <w:tr w:rsidR="006354DC" w:rsidRPr="00C0628E" w14:paraId="2AD96945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4476FE19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559" w:type="dxa"/>
          </w:tcPr>
          <w:p w14:paraId="23FEE5F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759</w:t>
            </w:r>
          </w:p>
        </w:tc>
        <w:tc>
          <w:tcPr>
            <w:tcW w:w="1843" w:type="dxa"/>
          </w:tcPr>
          <w:p w14:paraId="04C9094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040</w:t>
            </w:r>
          </w:p>
        </w:tc>
        <w:tc>
          <w:tcPr>
            <w:tcW w:w="2410" w:type="dxa"/>
            <w:noWrap/>
          </w:tcPr>
          <w:p w14:paraId="2F74B1E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9, 1.165)</w:t>
            </w:r>
          </w:p>
        </w:tc>
      </w:tr>
      <w:tr w:rsidR="006354DC" w:rsidRPr="00C0628E" w14:paraId="239477D8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71A8560D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559" w:type="dxa"/>
          </w:tcPr>
          <w:p w14:paraId="61FA36B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843" w:type="dxa"/>
          </w:tcPr>
          <w:p w14:paraId="57111BC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493</w:t>
            </w:r>
          </w:p>
        </w:tc>
        <w:tc>
          <w:tcPr>
            <w:tcW w:w="2410" w:type="dxa"/>
            <w:noWrap/>
          </w:tcPr>
          <w:p w14:paraId="4664C98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  <w:tr w:rsidR="006354DC" w:rsidRPr="00C0628E" w14:paraId="2F01B6EA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11C6629A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559" w:type="dxa"/>
          </w:tcPr>
          <w:p w14:paraId="02C16C3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083</w:t>
            </w:r>
          </w:p>
        </w:tc>
        <w:tc>
          <w:tcPr>
            <w:tcW w:w="1843" w:type="dxa"/>
          </w:tcPr>
          <w:p w14:paraId="51612B4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,858</w:t>
            </w:r>
          </w:p>
        </w:tc>
        <w:tc>
          <w:tcPr>
            <w:tcW w:w="2410" w:type="dxa"/>
            <w:noWrap/>
          </w:tcPr>
          <w:p w14:paraId="17C656E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8 (1.043, 1.177)</w:t>
            </w:r>
          </w:p>
        </w:tc>
      </w:tr>
      <w:tr w:rsidR="006354DC" w:rsidRPr="00C0628E" w14:paraId="3B921267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6FD2E94D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559" w:type="dxa"/>
          </w:tcPr>
          <w:p w14:paraId="094D14F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24</w:t>
            </w:r>
          </w:p>
        </w:tc>
        <w:tc>
          <w:tcPr>
            <w:tcW w:w="1843" w:type="dxa"/>
          </w:tcPr>
          <w:p w14:paraId="6D29905B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31</w:t>
            </w:r>
          </w:p>
        </w:tc>
        <w:tc>
          <w:tcPr>
            <w:tcW w:w="2410" w:type="dxa"/>
            <w:noWrap/>
          </w:tcPr>
          <w:p w14:paraId="6E93EA5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9 (1.038, 1.165)</w:t>
            </w:r>
          </w:p>
        </w:tc>
      </w:tr>
      <w:tr w:rsidR="006354DC" w:rsidRPr="00C0628E" w14:paraId="20439290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6DD8CA90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559" w:type="dxa"/>
          </w:tcPr>
          <w:p w14:paraId="30DFEBA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,668</w:t>
            </w:r>
          </w:p>
        </w:tc>
        <w:tc>
          <w:tcPr>
            <w:tcW w:w="1843" w:type="dxa"/>
          </w:tcPr>
          <w:p w14:paraId="19602A8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,123</w:t>
            </w:r>
          </w:p>
        </w:tc>
        <w:tc>
          <w:tcPr>
            <w:tcW w:w="2410" w:type="dxa"/>
            <w:noWrap/>
          </w:tcPr>
          <w:p w14:paraId="194C541D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1 (1.070, 1.218)</w:t>
            </w:r>
          </w:p>
        </w:tc>
      </w:tr>
      <w:tr w:rsidR="006354DC" w:rsidRPr="00C0628E" w14:paraId="1C495E9A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5B5A505D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559" w:type="dxa"/>
          </w:tcPr>
          <w:p w14:paraId="32C9E68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43" w:type="dxa"/>
          </w:tcPr>
          <w:p w14:paraId="069D0A8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410" w:type="dxa"/>
            <w:noWrap/>
          </w:tcPr>
          <w:p w14:paraId="51AAB0B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</w:tr>
      <w:tr w:rsidR="006354DC" w:rsidRPr="00C0628E" w14:paraId="15A60747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45BF0DCA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559" w:type="dxa"/>
          </w:tcPr>
          <w:p w14:paraId="4D80E20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43" w:type="dxa"/>
          </w:tcPr>
          <w:p w14:paraId="646C636F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2410" w:type="dxa"/>
            <w:noWrap/>
          </w:tcPr>
          <w:p w14:paraId="2D2F964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8 (1.036, 1.163)</w:t>
            </w:r>
          </w:p>
        </w:tc>
      </w:tr>
      <w:tr w:rsidR="006354DC" w:rsidRPr="00C0628E" w14:paraId="6CDD6FC9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1D71F993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559" w:type="dxa"/>
          </w:tcPr>
          <w:p w14:paraId="38803A8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852</w:t>
            </w:r>
          </w:p>
        </w:tc>
        <w:tc>
          <w:tcPr>
            <w:tcW w:w="1843" w:type="dxa"/>
          </w:tcPr>
          <w:p w14:paraId="2A51CA0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621</w:t>
            </w:r>
          </w:p>
        </w:tc>
        <w:tc>
          <w:tcPr>
            <w:tcW w:w="2410" w:type="dxa"/>
            <w:noWrap/>
          </w:tcPr>
          <w:p w14:paraId="1EC0FE0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5 (1.029, 1.165)</w:t>
            </w:r>
          </w:p>
        </w:tc>
      </w:tr>
      <w:tr w:rsidR="006354DC" w:rsidRPr="00C0628E" w14:paraId="0A1B806D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061662CA" w14:textId="77777777" w:rsidR="006354DC" w:rsidRPr="00C0628E" w:rsidRDefault="006354DC" w:rsidP="00D14924">
            <w:pPr>
              <w:contextualSpacing/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559" w:type="dxa"/>
          </w:tcPr>
          <w:p w14:paraId="23D8A11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843" w:type="dxa"/>
          </w:tcPr>
          <w:p w14:paraId="48A8FB0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982</w:t>
            </w:r>
          </w:p>
        </w:tc>
        <w:tc>
          <w:tcPr>
            <w:tcW w:w="2410" w:type="dxa"/>
            <w:noWrap/>
          </w:tcPr>
          <w:p w14:paraId="15B2DED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  <w:tr w:rsidR="006354DC" w:rsidRPr="00C0628E" w14:paraId="7C97655F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5C1A906A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559" w:type="dxa"/>
          </w:tcPr>
          <w:p w14:paraId="022322E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843" w:type="dxa"/>
          </w:tcPr>
          <w:p w14:paraId="18FEBD1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2410" w:type="dxa"/>
            <w:noWrap/>
          </w:tcPr>
          <w:p w14:paraId="7FA874D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8 (1.036, 1.163)</w:t>
            </w:r>
          </w:p>
        </w:tc>
      </w:tr>
      <w:tr w:rsidR="006354DC" w:rsidRPr="00C0628E" w14:paraId="65A01DC3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5718E4B9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559" w:type="dxa"/>
          </w:tcPr>
          <w:p w14:paraId="710B66B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58</w:t>
            </w:r>
          </w:p>
        </w:tc>
        <w:tc>
          <w:tcPr>
            <w:tcW w:w="1843" w:type="dxa"/>
          </w:tcPr>
          <w:p w14:paraId="5D71898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496</w:t>
            </w:r>
          </w:p>
        </w:tc>
        <w:tc>
          <w:tcPr>
            <w:tcW w:w="2410" w:type="dxa"/>
            <w:noWrap/>
          </w:tcPr>
          <w:p w14:paraId="67B6A9E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2 (1.040, 1.167)</w:t>
            </w:r>
          </w:p>
        </w:tc>
      </w:tr>
      <w:tr w:rsidR="006354DC" w:rsidRPr="00C0628E" w14:paraId="010A9C18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4AA2B9CD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559" w:type="dxa"/>
          </w:tcPr>
          <w:p w14:paraId="5FBEBFE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724</w:t>
            </w:r>
          </w:p>
        </w:tc>
        <w:tc>
          <w:tcPr>
            <w:tcW w:w="1843" w:type="dxa"/>
          </w:tcPr>
          <w:p w14:paraId="33D4868A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981</w:t>
            </w:r>
          </w:p>
        </w:tc>
        <w:tc>
          <w:tcPr>
            <w:tcW w:w="2410" w:type="dxa"/>
            <w:noWrap/>
          </w:tcPr>
          <w:p w14:paraId="7B3A278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4 (1.042, 1.170)</w:t>
            </w:r>
          </w:p>
        </w:tc>
      </w:tr>
      <w:tr w:rsidR="006354DC" w:rsidRPr="00C0628E" w14:paraId="51EF8546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0F12ED8F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559" w:type="dxa"/>
          </w:tcPr>
          <w:p w14:paraId="64303A3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43" w:type="dxa"/>
          </w:tcPr>
          <w:p w14:paraId="2935A52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410" w:type="dxa"/>
            <w:noWrap/>
          </w:tcPr>
          <w:p w14:paraId="0A0DE3F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9, 1.165)</w:t>
            </w:r>
          </w:p>
        </w:tc>
      </w:tr>
      <w:tr w:rsidR="006354DC" w:rsidRPr="00C0628E" w14:paraId="4930C33F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6CD8A2A6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559" w:type="dxa"/>
          </w:tcPr>
          <w:p w14:paraId="4DE49A70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044</w:t>
            </w:r>
          </w:p>
        </w:tc>
        <w:tc>
          <w:tcPr>
            <w:tcW w:w="1843" w:type="dxa"/>
          </w:tcPr>
          <w:p w14:paraId="5605965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699</w:t>
            </w:r>
          </w:p>
        </w:tc>
        <w:tc>
          <w:tcPr>
            <w:tcW w:w="2410" w:type="dxa"/>
            <w:noWrap/>
          </w:tcPr>
          <w:p w14:paraId="2F64CD9D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 (1.040, 1.170)</w:t>
            </w:r>
          </w:p>
        </w:tc>
      </w:tr>
      <w:tr w:rsidR="006354DC" w:rsidRPr="00C0628E" w14:paraId="7B79A586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6EBF1F1A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559" w:type="dxa"/>
          </w:tcPr>
          <w:p w14:paraId="351912C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843" w:type="dxa"/>
          </w:tcPr>
          <w:p w14:paraId="1DF1DFD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90</w:t>
            </w:r>
          </w:p>
        </w:tc>
        <w:tc>
          <w:tcPr>
            <w:tcW w:w="2410" w:type="dxa"/>
            <w:noWrap/>
          </w:tcPr>
          <w:p w14:paraId="63241D01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  <w:tr w:rsidR="006354DC" w:rsidRPr="00C0628E" w14:paraId="49F8F4C8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04CFF0AE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559" w:type="dxa"/>
          </w:tcPr>
          <w:p w14:paraId="38510560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968</w:t>
            </w:r>
          </w:p>
        </w:tc>
        <w:tc>
          <w:tcPr>
            <w:tcW w:w="1843" w:type="dxa"/>
          </w:tcPr>
          <w:p w14:paraId="1747F64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560</w:t>
            </w:r>
          </w:p>
        </w:tc>
        <w:tc>
          <w:tcPr>
            <w:tcW w:w="2410" w:type="dxa"/>
            <w:noWrap/>
          </w:tcPr>
          <w:p w14:paraId="3EBF3FA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0 (1.027, 1.157)</w:t>
            </w:r>
          </w:p>
        </w:tc>
      </w:tr>
      <w:tr w:rsidR="006354DC" w:rsidRPr="00C0628E" w14:paraId="3FF72D45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6ED368B5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559" w:type="dxa"/>
          </w:tcPr>
          <w:p w14:paraId="3F64CF9B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843" w:type="dxa"/>
          </w:tcPr>
          <w:p w14:paraId="197D3DD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2410" w:type="dxa"/>
            <w:noWrap/>
          </w:tcPr>
          <w:p w14:paraId="74BADE83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9 (1.038, 1.164)</w:t>
            </w:r>
          </w:p>
        </w:tc>
      </w:tr>
      <w:tr w:rsidR="006354DC" w:rsidRPr="00C0628E" w14:paraId="6E34D26D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08907647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559" w:type="dxa"/>
          </w:tcPr>
          <w:p w14:paraId="29163CD7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843" w:type="dxa"/>
          </w:tcPr>
          <w:p w14:paraId="5528BCAD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2410" w:type="dxa"/>
            <w:noWrap/>
          </w:tcPr>
          <w:p w14:paraId="16DB180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9, 1.165)</w:t>
            </w:r>
          </w:p>
        </w:tc>
      </w:tr>
      <w:tr w:rsidR="006354DC" w:rsidRPr="00C0628E" w14:paraId="6CDE9EAD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7B79874C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or Leste</w:t>
            </w:r>
          </w:p>
        </w:tc>
        <w:tc>
          <w:tcPr>
            <w:tcW w:w="1559" w:type="dxa"/>
          </w:tcPr>
          <w:p w14:paraId="00485770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843" w:type="dxa"/>
          </w:tcPr>
          <w:p w14:paraId="724F1BA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045</w:t>
            </w:r>
          </w:p>
        </w:tc>
        <w:tc>
          <w:tcPr>
            <w:tcW w:w="2410" w:type="dxa"/>
            <w:noWrap/>
          </w:tcPr>
          <w:p w14:paraId="5FE4F02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9, 1.165)</w:t>
            </w:r>
          </w:p>
        </w:tc>
      </w:tr>
      <w:tr w:rsidR="006354DC" w:rsidRPr="00C0628E" w14:paraId="55F77F04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337A32C2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559" w:type="dxa"/>
          </w:tcPr>
          <w:p w14:paraId="71FA032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43" w:type="dxa"/>
          </w:tcPr>
          <w:p w14:paraId="1F57143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2410" w:type="dxa"/>
            <w:noWrap/>
          </w:tcPr>
          <w:p w14:paraId="6AAEFB9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</w:tr>
      <w:tr w:rsidR="006354DC" w:rsidRPr="00C0628E" w14:paraId="4993D96E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12D09326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559" w:type="dxa"/>
          </w:tcPr>
          <w:p w14:paraId="66A9D259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843" w:type="dxa"/>
          </w:tcPr>
          <w:p w14:paraId="1BF78D5B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2410" w:type="dxa"/>
            <w:noWrap/>
          </w:tcPr>
          <w:p w14:paraId="02F69A8E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9 (1.038, 1.164)</w:t>
            </w:r>
          </w:p>
        </w:tc>
      </w:tr>
      <w:tr w:rsidR="006354DC" w:rsidRPr="00C0628E" w14:paraId="2A21E195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4809325F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803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Republic of Tanzania</w:t>
            </w:r>
          </w:p>
        </w:tc>
        <w:tc>
          <w:tcPr>
            <w:tcW w:w="1559" w:type="dxa"/>
            <w:vAlign w:val="center"/>
          </w:tcPr>
          <w:p w14:paraId="23DE361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843" w:type="dxa"/>
            <w:vAlign w:val="center"/>
          </w:tcPr>
          <w:p w14:paraId="1ECDC016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70</w:t>
            </w:r>
          </w:p>
        </w:tc>
        <w:tc>
          <w:tcPr>
            <w:tcW w:w="2410" w:type="dxa"/>
            <w:noWrap/>
            <w:vAlign w:val="center"/>
          </w:tcPr>
          <w:p w14:paraId="564EDA8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7 (1.035, 1.162)</w:t>
            </w:r>
          </w:p>
        </w:tc>
      </w:tr>
      <w:tr w:rsidR="006354DC" w:rsidRPr="00C0628E" w14:paraId="2CF69C9E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70D7CC9F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559" w:type="dxa"/>
          </w:tcPr>
          <w:p w14:paraId="21D1D225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43" w:type="dxa"/>
          </w:tcPr>
          <w:p w14:paraId="09779BF4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2410" w:type="dxa"/>
            <w:noWrap/>
          </w:tcPr>
          <w:p w14:paraId="4CA69032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7 (1.035, 1.162)</w:t>
            </w:r>
          </w:p>
        </w:tc>
      </w:tr>
      <w:tr w:rsidR="006354DC" w:rsidRPr="00C0628E" w14:paraId="160C803B" w14:textId="77777777" w:rsidTr="00D14924">
        <w:trPr>
          <w:trHeight w:val="287"/>
          <w:jc w:val="center"/>
        </w:trPr>
        <w:tc>
          <w:tcPr>
            <w:tcW w:w="2269" w:type="dxa"/>
            <w:noWrap/>
          </w:tcPr>
          <w:p w14:paraId="0BE313B2" w14:textId="77777777" w:rsidR="006354DC" w:rsidRPr="00C0628E" w:rsidRDefault="006354DC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559" w:type="dxa"/>
          </w:tcPr>
          <w:p w14:paraId="21775348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843" w:type="dxa"/>
          </w:tcPr>
          <w:p w14:paraId="79C2ACCC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835</w:t>
            </w:r>
          </w:p>
        </w:tc>
        <w:tc>
          <w:tcPr>
            <w:tcW w:w="2410" w:type="dxa"/>
            <w:noWrap/>
          </w:tcPr>
          <w:p w14:paraId="3C6BFE6D" w14:textId="77777777" w:rsidR="006354DC" w:rsidRPr="00C0628E" w:rsidRDefault="006354DC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8, 1.165)</w:t>
            </w:r>
          </w:p>
        </w:tc>
      </w:tr>
    </w:tbl>
    <w:p w14:paraId="2CA1634C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F701A" w14:textId="77777777" w:rsidR="006354DC" w:rsidRDefault="006354DC" w:rsidP="006354DC">
      <w:r>
        <w:separator/>
      </w:r>
    </w:p>
  </w:endnote>
  <w:endnote w:type="continuationSeparator" w:id="0">
    <w:p w14:paraId="08F48D3A" w14:textId="77777777" w:rsidR="006354DC" w:rsidRDefault="006354DC" w:rsidP="00635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1B221" w14:textId="77777777" w:rsidR="006354DC" w:rsidRDefault="006354DC" w:rsidP="006354DC">
      <w:r>
        <w:separator/>
      </w:r>
    </w:p>
  </w:footnote>
  <w:footnote w:type="continuationSeparator" w:id="0">
    <w:p w14:paraId="1FFE9D63" w14:textId="77777777" w:rsidR="006354DC" w:rsidRDefault="006354DC" w:rsidP="00635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D0"/>
    <w:rsid w:val="006354DC"/>
    <w:rsid w:val="006A17D0"/>
    <w:rsid w:val="008D27E8"/>
    <w:rsid w:val="00971360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12C03"/>
  <w15:chartTrackingRefBased/>
  <w15:docId w15:val="{D6964028-6041-4BBF-9147-9EC47846B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4D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17D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17D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17D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17D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17D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17D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17D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17D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17D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17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1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1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17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17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17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17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17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17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17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1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17D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17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17D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A17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17D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A17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1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A17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17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54D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54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54D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54DC"/>
    <w:rPr>
      <w:sz w:val="18"/>
      <w:szCs w:val="18"/>
    </w:rPr>
  </w:style>
  <w:style w:type="table" w:customStyle="1" w:styleId="21">
    <w:name w:val="三线表2"/>
    <w:basedOn w:val="a1"/>
    <w:uiPriority w:val="99"/>
    <w:rsid w:val="006354DC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5</Words>
  <Characters>1096</Characters>
  <Application>Microsoft Office Word</Application>
  <DocSecurity>0</DocSecurity>
  <Lines>57</Lines>
  <Paragraphs>5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5:00Z</dcterms:created>
  <dcterms:modified xsi:type="dcterms:W3CDTF">2025-08-27T12:26:00Z</dcterms:modified>
</cp:coreProperties>
</file>